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882"/>
        <w:gridCol w:w="2522"/>
        <w:gridCol w:w="1393"/>
        <w:gridCol w:w="2159"/>
        <w:gridCol w:w="2374"/>
        <w:gridCol w:w="1314"/>
        <w:gridCol w:w="1314"/>
      </w:tblGrid>
      <w:tr w:rsidR="0098509A" w:rsidRPr="00D65671" w14:paraId="01191F83" w14:textId="77777777" w:rsidTr="00785376">
        <w:trPr>
          <w:trHeight w:val="740"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79E37E" w14:textId="736B8630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S4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T</w:t>
            </w:r>
            <w:r w:rsidRPr="00D65671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able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.</w:t>
            </w:r>
            <w:r w:rsidRPr="00D65671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 xml:space="preserve"> Instrumental variables for genetically predicted herpesviruses infection or herpesvirus infection-related IgG level in the Mendelian randomization analysis.</w:t>
            </w:r>
          </w:p>
        </w:tc>
      </w:tr>
      <w:tr w:rsidR="0098509A" w:rsidRPr="00D65671" w14:paraId="7DC50745" w14:textId="77777777" w:rsidTr="00785376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A83B0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AB90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SN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9086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 xml:space="preserve">Effect </w:t>
            </w:r>
            <w:r w:rsidRPr="00D65671">
              <w:rPr>
                <w:rFonts w:ascii="Times New Roman" w:eastAsia="宋体" w:hAnsi="Times New Roman"/>
                <w:kern w:val="0"/>
                <w:sz w:val="22"/>
              </w:rPr>
              <w:br/>
              <w:t>alle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510F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 xml:space="preserve">Non-effect </w:t>
            </w:r>
            <w:r w:rsidRPr="00D65671">
              <w:rPr>
                <w:rFonts w:ascii="Times New Roman" w:eastAsia="宋体" w:hAnsi="Times New Roman"/>
                <w:kern w:val="0"/>
                <w:sz w:val="22"/>
              </w:rPr>
              <w:br/>
              <w:t>alle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9C07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 xml:space="preserve">Effect allele </w:t>
            </w:r>
            <w:r w:rsidRPr="00D65671">
              <w:rPr>
                <w:rFonts w:ascii="Times New Roman" w:eastAsia="宋体" w:hAnsi="Times New Roman"/>
                <w:kern w:val="0"/>
                <w:sz w:val="22"/>
              </w:rPr>
              <w:br/>
              <w:t>frequenc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EA113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</w:t>
            </w:r>
            <w:r w:rsidRPr="00D65671">
              <w:rPr>
                <w:rFonts w:ascii="Times New Roman" w:eastAsia="宋体" w:hAnsi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33F6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F</w:t>
            </w:r>
          </w:p>
        </w:tc>
      </w:tr>
      <w:tr w:rsidR="0098509A" w:rsidRPr="00D65671" w14:paraId="147CDD25" w14:textId="77777777" w:rsidTr="00785376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B4D7A2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C1152D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564972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4C7C0C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3FA5D5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C9D58A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11DDF5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98509A" w:rsidRPr="00D65671" w14:paraId="3C6D8460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7F74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42A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79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05B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144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C1D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D52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6CB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0.92</w:t>
            </w:r>
          </w:p>
        </w:tc>
      </w:tr>
      <w:tr w:rsidR="0098509A" w:rsidRPr="00D65671" w14:paraId="33D98088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823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D89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3878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3B6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64A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C41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B92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275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06</w:t>
            </w:r>
          </w:p>
        </w:tc>
      </w:tr>
      <w:tr w:rsidR="0098509A" w:rsidRPr="00D65671" w14:paraId="1AB3E50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B208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A17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4497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33C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92E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0BB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6CD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2E6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82</w:t>
            </w:r>
          </w:p>
        </w:tc>
      </w:tr>
      <w:tr w:rsidR="0098509A" w:rsidRPr="00D65671" w14:paraId="7BE28E44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45EB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BF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16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20E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E57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BC2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C1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55F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57</w:t>
            </w:r>
          </w:p>
        </w:tc>
      </w:tr>
      <w:tr w:rsidR="0098509A" w:rsidRPr="00D65671" w14:paraId="02A29623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D238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909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578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364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808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B33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9F6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D20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82</w:t>
            </w:r>
          </w:p>
        </w:tc>
      </w:tr>
      <w:tr w:rsidR="0098509A" w:rsidRPr="00D65671" w14:paraId="2E62DF87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81A6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B5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9274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7E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2C1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9F1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E1D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F77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6.08</w:t>
            </w:r>
          </w:p>
        </w:tc>
      </w:tr>
      <w:tr w:rsidR="0098509A" w:rsidRPr="00D65671" w14:paraId="1359E9A3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1556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4F2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279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170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9C1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21A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266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781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44</w:t>
            </w:r>
          </w:p>
        </w:tc>
      </w:tr>
      <w:tr w:rsidR="0098509A" w:rsidRPr="00D65671" w14:paraId="390CFED6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D44C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6FC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31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A9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577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620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3CD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5C0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3.67</w:t>
            </w:r>
          </w:p>
        </w:tc>
      </w:tr>
      <w:tr w:rsidR="0098509A" w:rsidRPr="00D65671" w14:paraId="72637A7A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3B79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61B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316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156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F64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C90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C79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043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74</w:t>
            </w:r>
          </w:p>
        </w:tc>
      </w:tr>
      <w:tr w:rsidR="0098509A" w:rsidRPr="00D65671" w14:paraId="404D721F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A0BD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6DC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7967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E2D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A4B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3E0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1B5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893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20</w:t>
            </w:r>
          </w:p>
        </w:tc>
      </w:tr>
      <w:tr w:rsidR="0098509A" w:rsidRPr="00D65671" w14:paraId="07FDD74C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EE1E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37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06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7B0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F69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DA8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AD0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0D8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0.94</w:t>
            </w:r>
          </w:p>
        </w:tc>
      </w:tr>
      <w:tr w:rsidR="0098509A" w:rsidRPr="00D65671" w14:paraId="325A86A5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3263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C72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50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C5B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A6D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6A2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86F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CD2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6.27</w:t>
            </w:r>
          </w:p>
        </w:tc>
      </w:tr>
      <w:tr w:rsidR="0098509A" w:rsidRPr="00D65671" w14:paraId="4289536D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3F3B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ABB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922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CAA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1D9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E06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D85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6F8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4.47</w:t>
            </w:r>
          </w:p>
        </w:tc>
      </w:tr>
      <w:tr w:rsidR="0098509A" w:rsidRPr="00D65671" w14:paraId="369CBAC0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5E15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0B2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165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4BA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607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BFC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E32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08F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8.40</w:t>
            </w:r>
          </w:p>
        </w:tc>
      </w:tr>
      <w:tr w:rsidR="0098509A" w:rsidRPr="00D65671" w14:paraId="57512DA1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303E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81D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826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856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7E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7E6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5A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738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17</w:t>
            </w:r>
          </w:p>
        </w:tc>
      </w:tr>
      <w:tr w:rsidR="0098509A" w:rsidRPr="00D65671" w14:paraId="34E512FD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51AD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520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17528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E43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97C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02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09D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E80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66</w:t>
            </w:r>
          </w:p>
        </w:tc>
      </w:tr>
      <w:tr w:rsidR="0098509A" w:rsidRPr="00D65671" w14:paraId="2806B315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4CD9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1F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316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61F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FDE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F00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CCE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9E2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74</w:t>
            </w:r>
          </w:p>
        </w:tc>
      </w:tr>
      <w:tr w:rsidR="0098509A" w:rsidRPr="00D65671" w14:paraId="6AEDECE6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E49A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B5B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015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428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804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9BE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F07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C40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41</w:t>
            </w:r>
          </w:p>
        </w:tc>
      </w:tr>
      <w:tr w:rsidR="0098509A" w:rsidRPr="00D65671" w14:paraId="583A3D2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21C6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8A4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432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044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079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05C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554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3DE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68</w:t>
            </w:r>
          </w:p>
        </w:tc>
      </w:tr>
      <w:tr w:rsidR="0098509A" w:rsidRPr="00D65671" w14:paraId="08B3F281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163F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10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4716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C69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5E2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B25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DD8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F5D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03</w:t>
            </w:r>
          </w:p>
        </w:tc>
      </w:tr>
      <w:tr w:rsidR="0098509A" w:rsidRPr="00D65671" w14:paraId="0F1092B1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F795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FC3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252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028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D9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EC6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E8E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4C2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41</w:t>
            </w:r>
          </w:p>
        </w:tc>
      </w:tr>
      <w:tr w:rsidR="0098509A" w:rsidRPr="00D65671" w14:paraId="3E4C120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37CB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0FA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283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809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E60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1A2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73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3DF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21</w:t>
            </w:r>
          </w:p>
        </w:tc>
      </w:tr>
      <w:tr w:rsidR="0098509A" w:rsidRPr="00D65671" w14:paraId="47AD6D50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ACEE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C8C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53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5B7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215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3ED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242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1E9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5.44</w:t>
            </w:r>
          </w:p>
        </w:tc>
      </w:tr>
      <w:tr w:rsidR="0098509A" w:rsidRPr="00D65671" w14:paraId="3A203FA0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6EB3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C4A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226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55F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DFD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56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036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833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3.70</w:t>
            </w:r>
          </w:p>
        </w:tc>
      </w:tr>
      <w:tr w:rsidR="0098509A" w:rsidRPr="00D65671" w14:paraId="4889BDB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BFF6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E3E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455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32B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5C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BE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14E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D72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3.18</w:t>
            </w:r>
          </w:p>
        </w:tc>
      </w:tr>
      <w:tr w:rsidR="0098509A" w:rsidRPr="00D65671" w14:paraId="6B5943EC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31C7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9BC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59217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E34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DC0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E6F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8DE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D04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12</w:t>
            </w:r>
          </w:p>
        </w:tc>
      </w:tr>
      <w:tr w:rsidR="0098509A" w:rsidRPr="00D65671" w14:paraId="11156011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ADAB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598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45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6DA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46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9C5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EBE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D46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52</w:t>
            </w:r>
          </w:p>
        </w:tc>
      </w:tr>
      <w:tr w:rsidR="0098509A" w:rsidRPr="00D65671" w14:paraId="62A75A2F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E2F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C24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689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F0C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193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8CA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9A7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6D8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42</w:t>
            </w:r>
          </w:p>
        </w:tc>
      </w:tr>
      <w:tr w:rsidR="0098509A" w:rsidRPr="00D65671" w14:paraId="78713A6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B93B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E57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15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3E8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7B0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F8B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36C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ABD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98</w:t>
            </w:r>
          </w:p>
        </w:tc>
      </w:tr>
      <w:tr w:rsidR="0098509A" w:rsidRPr="00D65671" w14:paraId="0EEFD617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B54B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C31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876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B9D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A2E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AB1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B6F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05D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5.57</w:t>
            </w:r>
          </w:p>
        </w:tc>
      </w:tr>
      <w:tr w:rsidR="0098509A" w:rsidRPr="00D65671" w14:paraId="55B8F677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EBED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A61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655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C4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ECA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DE7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872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489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4.12</w:t>
            </w:r>
          </w:p>
        </w:tc>
      </w:tr>
      <w:tr w:rsidR="0098509A" w:rsidRPr="00D65671" w14:paraId="6F148543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07D3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064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24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5A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9EC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549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FB3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643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29</w:t>
            </w:r>
          </w:p>
        </w:tc>
      </w:tr>
      <w:tr w:rsidR="0098509A" w:rsidRPr="00D65671" w14:paraId="753A9A57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56E7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8C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698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F2B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595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0AD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ADD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20F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3.42</w:t>
            </w:r>
          </w:p>
        </w:tc>
      </w:tr>
      <w:tr w:rsidR="0098509A" w:rsidRPr="00D65671" w14:paraId="4D8F4E2B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EA0C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C4A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216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D0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725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80A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4DD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6D1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12</w:t>
            </w:r>
          </w:p>
        </w:tc>
      </w:tr>
      <w:tr w:rsidR="0098509A" w:rsidRPr="00D65671" w14:paraId="5712B3A0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ABA7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EBF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58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B1A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2E7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043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A28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C1C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7.37</w:t>
            </w:r>
          </w:p>
        </w:tc>
      </w:tr>
      <w:tr w:rsidR="0098509A" w:rsidRPr="00D65671" w14:paraId="4542129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F425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BF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772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CF1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BE8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1F5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E03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4E6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4.05</w:t>
            </w:r>
          </w:p>
        </w:tc>
      </w:tr>
      <w:tr w:rsidR="0098509A" w:rsidRPr="00D65671" w14:paraId="2D1B17CB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519E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E76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92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0FF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9E7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161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636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2C7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90</w:t>
            </w:r>
          </w:p>
        </w:tc>
      </w:tr>
      <w:tr w:rsidR="0098509A" w:rsidRPr="00D65671" w14:paraId="1094DEC4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8790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575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1303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392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EAE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A5C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70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338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5.35</w:t>
            </w:r>
          </w:p>
        </w:tc>
      </w:tr>
      <w:tr w:rsidR="0098509A" w:rsidRPr="00D65671" w14:paraId="7350D3D6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C531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C74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0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173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18D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956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5B7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CB0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2.81</w:t>
            </w:r>
          </w:p>
        </w:tc>
      </w:tr>
      <w:tr w:rsidR="0098509A" w:rsidRPr="00D65671" w14:paraId="728511D7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A22A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14F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692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8E1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F47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A45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58C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772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3.99</w:t>
            </w:r>
          </w:p>
        </w:tc>
      </w:tr>
      <w:tr w:rsidR="0098509A" w:rsidRPr="00D65671" w14:paraId="7DFDE717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51AC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B5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60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EB7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22C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1C9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713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8EC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3.80</w:t>
            </w:r>
          </w:p>
        </w:tc>
      </w:tr>
      <w:tr w:rsidR="0098509A" w:rsidRPr="00D65671" w14:paraId="28BF279A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6128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027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682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4FC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3B0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EB5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F94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58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4.71</w:t>
            </w:r>
          </w:p>
        </w:tc>
      </w:tr>
      <w:tr w:rsidR="0098509A" w:rsidRPr="00D65671" w14:paraId="7B20FAC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0694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81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968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E44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9E4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06A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3CE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6C9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3.81</w:t>
            </w:r>
          </w:p>
        </w:tc>
      </w:tr>
      <w:tr w:rsidR="0098509A" w:rsidRPr="00D65671" w14:paraId="458FEE2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CD01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1D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757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B9E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0CD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7A5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B30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CF5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3.77</w:t>
            </w:r>
          </w:p>
        </w:tc>
      </w:tr>
      <w:tr w:rsidR="0098509A" w:rsidRPr="00D65671" w14:paraId="7890408A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6AAA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DB9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489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15E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E4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FFD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8D2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F82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96</w:t>
            </w:r>
          </w:p>
        </w:tc>
      </w:tr>
      <w:tr w:rsidR="0098509A" w:rsidRPr="00D65671" w14:paraId="7FBFDBF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3CE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017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3570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5E6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F21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E6D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46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226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0.16</w:t>
            </w:r>
          </w:p>
        </w:tc>
      </w:tr>
      <w:tr w:rsidR="0098509A" w:rsidRPr="00D65671" w14:paraId="292F3CEE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C4A7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30A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286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05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07B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684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FDC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858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88</w:t>
            </w:r>
          </w:p>
        </w:tc>
      </w:tr>
      <w:tr w:rsidR="0098509A" w:rsidRPr="00D65671" w14:paraId="68861787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2D9C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878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6027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EEF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E73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54C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B67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522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15</w:t>
            </w:r>
          </w:p>
        </w:tc>
      </w:tr>
      <w:tr w:rsidR="0098509A" w:rsidRPr="00D65671" w14:paraId="65F11304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7D2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B51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5860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17B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308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C17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F50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F99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5.44</w:t>
            </w:r>
          </w:p>
        </w:tc>
      </w:tr>
      <w:tr w:rsidR="0098509A" w:rsidRPr="00D65671" w14:paraId="3DCF0B0F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5A97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406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38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787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979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643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4C7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78E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3.66</w:t>
            </w:r>
          </w:p>
        </w:tc>
      </w:tr>
      <w:tr w:rsidR="0098509A" w:rsidRPr="00D65671" w14:paraId="675BCC51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096A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A4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5859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59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89B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127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544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AA4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23</w:t>
            </w:r>
          </w:p>
        </w:tc>
      </w:tr>
      <w:tr w:rsidR="0098509A" w:rsidRPr="00D65671" w14:paraId="0B9DBE45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228E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875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97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E1B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B31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9CF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B15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D33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6.85</w:t>
            </w:r>
          </w:p>
        </w:tc>
      </w:tr>
      <w:tr w:rsidR="0098509A" w:rsidRPr="00D65671" w14:paraId="18626ABB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0AC6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202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88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4F6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06B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F5C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9E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C9E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3.15</w:t>
            </w:r>
          </w:p>
        </w:tc>
      </w:tr>
      <w:tr w:rsidR="0098509A" w:rsidRPr="00D65671" w14:paraId="2292D857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556A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6FF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78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3F6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230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FB7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C1C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B1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3.65</w:t>
            </w:r>
          </w:p>
        </w:tc>
      </w:tr>
      <w:tr w:rsidR="0098509A" w:rsidRPr="00D65671" w14:paraId="58B9040B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354E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D7E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17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F91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7D9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E7B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084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AF6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5.83</w:t>
            </w:r>
          </w:p>
        </w:tc>
      </w:tr>
      <w:tr w:rsidR="0098509A" w:rsidRPr="00D65671" w14:paraId="546040FC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FCFA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DAA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280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748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678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1D9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7C7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1EC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9.48</w:t>
            </w:r>
          </w:p>
        </w:tc>
      </w:tr>
      <w:tr w:rsidR="0098509A" w:rsidRPr="00D65671" w14:paraId="54E534C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E016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6BF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35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5AA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2DD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2AC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064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1C7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4.23</w:t>
            </w:r>
          </w:p>
        </w:tc>
      </w:tr>
      <w:tr w:rsidR="0098509A" w:rsidRPr="00D65671" w14:paraId="3D3CBC8F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D868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F72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3521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95D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2AD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A77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264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EF9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5.55</w:t>
            </w:r>
          </w:p>
        </w:tc>
      </w:tr>
      <w:tr w:rsidR="0098509A" w:rsidRPr="00D65671" w14:paraId="652212F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91D7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C16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96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F75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C94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5D0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537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12F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96</w:t>
            </w:r>
          </w:p>
        </w:tc>
      </w:tr>
      <w:tr w:rsidR="0098509A" w:rsidRPr="00D65671" w14:paraId="54C55CBC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CFB8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A9F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790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9C8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CB5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DA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C10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6C7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6.32</w:t>
            </w:r>
          </w:p>
        </w:tc>
      </w:tr>
      <w:tr w:rsidR="0098509A" w:rsidRPr="00D65671" w14:paraId="222D1784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7F06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E42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4786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268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B13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25A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912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523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5.88</w:t>
            </w:r>
          </w:p>
        </w:tc>
      </w:tr>
      <w:tr w:rsidR="0098509A" w:rsidRPr="00D65671" w14:paraId="1FAC333B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E424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13F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2596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D13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0D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950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14B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B55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5.70</w:t>
            </w:r>
          </w:p>
        </w:tc>
      </w:tr>
      <w:tr w:rsidR="0098509A" w:rsidRPr="00D65671" w14:paraId="31B0079A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1E80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D39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261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1F7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3F3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02E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8DF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31F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2.91</w:t>
            </w:r>
          </w:p>
        </w:tc>
      </w:tr>
      <w:tr w:rsidR="0098509A" w:rsidRPr="00D65671" w14:paraId="42328F35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6DFF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9B5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489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376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826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848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2A7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5DE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6.12</w:t>
            </w:r>
          </w:p>
        </w:tc>
      </w:tr>
      <w:tr w:rsidR="0098509A" w:rsidRPr="00D65671" w14:paraId="1BAB04C3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BCBF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B2B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553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13A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0E6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03A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DCE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95C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3.94</w:t>
            </w:r>
          </w:p>
        </w:tc>
      </w:tr>
      <w:tr w:rsidR="0098509A" w:rsidRPr="00D65671" w14:paraId="54F4C7FA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6929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05D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487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C892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5D1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CD5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72F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D26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4.03</w:t>
            </w:r>
          </w:p>
        </w:tc>
      </w:tr>
      <w:tr w:rsidR="0098509A" w:rsidRPr="00D65671" w14:paraId="2653D903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9BA9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741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654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899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4DE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62AB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2C7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8BE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6.32</w:t>
            </w:r>
          </w:p>
        </w:tc>
      </w:tr>
      <w:tr w:rsidR="0098509A" w:rsidRPr="00D65671" w14:paraId="606E46B1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157D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4E9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1578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CE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D39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1CC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C3E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1ED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55</w:t>
            </w:r>
          </w:p>
        </w:tc>
      </w:tr>
      <w:tr w:rsidR="0098509A" w:rsidRPr="00D65671" w14:paraId="0D6479CF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8D2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5EB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697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3C3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F5F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D19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557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42A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4.20</w:t>
            </w:r>
          </w:p>
        </w:tc>
      </w:tr>
      <w:tr w:rsidR="0098509A" w:rsidRPr="00D65671" w14:paraId="3024F51B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ABF3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7A7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73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1F3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937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1A3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9B19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EAF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1.63</w:t>
            </w:r>
          </w:p>
        </w:tc>
      </w:tr>
      <w:tr w:rsidR="0098509A" w:rsidRPr="00D65671" w14:paraId="611C7266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D6B1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FB86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3036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188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B1A8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34A0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B99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8D8F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6.66</w:t>
            </w:r>
          </w:p>
        </w:tc>
      </w:tr>
      <w:tr w:rsidR="0098509A" w:rsidRPr="00D65671" w14:paraId="042FDA4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AFE3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277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88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689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2C4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59FA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9E5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62B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51.47</w:t>
            </w:r>
          </w:p>
        </w:tc>
      </w:tr>
      <w:tr w:rsidR="0098509A" w:rsidRPr="00D65671" w14:paraId="01DF958E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CC08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1A83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266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D1A1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F69D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B8CE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9385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499C" w14:textId="77777777" w:rsidR="0098509A" w:rsidRPr="00D65671" w:rsidRDefault="0098509A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1.83</w:t>
            </w:r>
          </w:p>
        </w:tc>
      </w:tr>
      <w:tr w:rsidR="0098509A" w:rsidRPr="00D65671" w14:paraId="369AFEF6" w14:textId="77777777" w:rsidTr="00785376">
        <w:trPr>
          <w:trHeight w:val="1180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1EAE" w14:textId="77777777" w:rsidR="0098509A" w:rsidRPr="00D65671" w:rsidRDefault="0098509A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bbreviations: SNP, single-nucleotide polymorphism; R</w:t>
            </w:r>
            <w:r w:rsidRPr="00D65671">
              <w:rPr>
                <w:rFonts w:ascii="Times New Roman" w:eastAsia="宋体" w:hAnsi="Times New Roman"/>
                <w:kern w:val="0"/>
                <w:sz w:val="22"/>
                <w:vertAlign w:val="superscript"/>
              </w:rPr>
              <w:t>2</w:t>
            </w:r>
            <w:r w:rsidRPr="00D65671">
              <w:rPr>
                <w:rFonts w:ascii="Times New Roman" w:eastAsia="宋体" w:hAnsi="Times New Roman"/>
                <w:kern w:val="0"/>
                <w:sz w:val="22"/>
              </w:rPr>
              <w:t>, percentage of the variation of coffee consumption explained by the SNP; F, F statistic; Beta, the per-allele effect on coffee consumption; SE, Standard Error; P-value, the value for the genetic association; EBV, Epstein-Barr virus; CMV, cytomegalovirus; HSV, herpes simplex; EBNA1, Epstein-Barr virus nuclear antigen-1; VCA, EBV viral capsid antigen; IgG, immunoglobulin G.</w:t>
            </w:r>
          </w:p>
        </w:tc>
      </w:tr>
    </w:tbl>
    <w:p w14:paraId="291D981A" w14:textId="77777777" w:rsidR="00B81A0C" w:rsidRPr="0098509A" w:rsidRDefault="00B81A0C"/>
    <w:sectPr w:rsidR="00B81A0C" w:rsidRPr="0098509A" w:rsidSect="0098509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FC098" w14:textId="77777777" w:rsidR="00FA70B9" w:rsidRDefault="00FA70B9" w:rsidP="0098509A">
      <w:r>
        <w:separator/>
      </w:r>
    </w:p>
  </w:endnote>
  <w:endnote w:type="continuationSeparator" w:id="0">
    <w:p w14:paraId="5EB7D5E1" w14:textId="77777777" w:rsidR="00FA70B9" w:rsidRDefault="00FA70B9" w:rsidP="00985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89127" w14:textId="77777777" w:rsidR="00FA70B9" w:rsidRDefault="00FA70B9" w:rsidP="0098509A">
      <w:r>
        <w:separator/>
      </w:r>
    </w:p>
  </w:footnote>
  <w:footnote w:type="continuationSeparator" w:id="0">
    <w:p w14:paraId="32AA90D9" w14:textId="77777777" w:rsidR="00FA70B9" w:rsidRDefault="00FA70B9" w:rsidP="00985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63F"/>
    <w:rsid w:val="0060763F"/>
    <w:rsid w:val="0098509A"/>
    <w:rsid w:val="00B81A0C"/>
    <w:rsid w:val="00FA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766B3"/>
  <w15:chartTrackingRefBased/>
  <w15:docId w15:val="{8D311A7D-1A33-49B5-AA0B-65728AC7B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09A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09A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0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09A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0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5:09:00Z</dcterms:created>
  <dcterms:modified xsi:type="dcterms:W3CDTF">2023-11-16T15:10:00Z</dcterms:modified>
</cp:coreProperties>
</file>